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4710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1"/>
        <w:gridCol w:w="1201"/>
        <w:gridCol w:w="842"/>
        <w:gridCol w:w="686"/>
        <w:gridCol w:w="1214"/>
        <w:gridCol w:w="1343"/>
        <w:gridCol w:w="992"/>
        <w:gridCol w:w="1134"/>
        <w:gridCol w:w="851"/>
      </w:tblGrid>
      <w:tr w:rsidR="00DF56F6" w:rsidRPr="00BB554E" w14:paraId="33B495B6" w14:textId="77777777" w:rsidTr="00C4728A">
        <w:trPr>
          <w:trHeight w:val="282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62BB" w14:textId="59FC279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Populati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1ED3" w14:textId="7EB6828D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Treatmen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379C3" w14:textId="15CFDAC9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LO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2A5F" w14:textId="173383BB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PV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5427" w14:textId="0AE5B75D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Add. Effect (x10-4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4D9C" w14:textId="01F3221D" w:rsidR="00DF56F6" w:rsidRPr="00BB554E" w:rsidRDefault="00DF56F6" w:rsidP="00DF56F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Dom. Effect (x10-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33CF" w14:textId="67A8F7ED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Peak (</w:t>
            </w:r>
            <w:proofErr w:type="spellStart"/>
            <w:r w:rsidRPr="00BB554E">
              <w:rPr>
                <w:rFonts w:ascii="Times New Roman" w:hAnsi="Times New Roman" w:cs="Times New Roman"/>
                <w:b/>
                <w:sz w:val="20"/>
              </w:rPr>
              <w:t>cM</w:t>
            </w:r>
            <w:proofErr w:type="spellEnd"/>
            <w:r w:rsidRPr="00BB554E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79BE" w14:textId="7C514F04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Flanking mark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5D71" w14:textId="559BDB9D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b/>
                <w:sz w:val="20"/>
              </w:rPr>
              <w:t>CI (</w:t>
            </w:r>
            <w:proofErr w:type="spellStart"/>
            <w:r w:rsidRPr="00BB554E">
              <w:rPr>
                <w:rFonts w:ascii="Times New Roman" w:hAnsi="Times New Roman" w:cs="Times New Roman"/>
                <w:b/>
                <w:sz w:val="20"/>
              </w:rPr>
              <w:t>cM</w:t>
            </w:r>
            <w:proofErr w:type="spellEnd"/>
            <w:r w:rsidRPr="00BB554E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</w:tr>
      <w:tr w:rsidR="00DF56F6" w:rsidRPr="00BB554E" w14:paraId="16E202F0" w14:textId="7175602E" w:rsidTr="00C4728A">
        <w:trPr>
          <w:trHeight w:val="282"/>
        </w:trPr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697A24B4" w14:textId="2D5895FA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110x810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12F39B1B" w14:textId="00E19768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0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vAlign w:val="center"/>
          </w:tcPr>
          <w:p w14:paraId="26921E05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4E967D08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vAlign w:val="center"/>
          </w:tcPr>
          <w:p w14:paraId="7E47863A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1.9 ± 2.5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18F5559C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9.9 ± 2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0E8AB63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7ABCC7A6" w14:textId="4D9A3B7B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126 ± 6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262413F" w14:textId="23DC3BBF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1061426s</w:t>
            </w:r>
          </w:p>
          <w:p w14:paraId="30953D81" w14:textId="7D1BEE1B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1218388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A12ED61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  <w:p w14:paraId="3EF7C36A" w14:textId="4A1AD7E1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DF56F6" w:rsidRPr="00BB554E" w14:paraId="1E074595" w14:textId="42109957" w:rsidTr="00C4728A">
        <w:trPr>
          <w:trHeight w:val="231"/>
        </w:trPr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0644581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7976CAD" w14:textId="0DDF08E1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1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07313198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05485ABB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43CD687D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1.2 ± 5.2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3A2E51DC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10.8 ± 6.1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4B1B2502" w14:textId="37165630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06442C7" w14:textId="3481822B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1D784A9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3D35E76B" w14:textId="14090A02" w:rsidTr="00C4728A">
        <w:trPr>
          <w:trHeight w:val="245"/>
        </w:trPr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ABCCC11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80524BF" w14:textId="61CB2E51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2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185F6F08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5.1*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20334FDD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6B8B8F79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15.4 ± 4.8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640C0C04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13.9 ± 6.6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00AA01CA" w14:textId="58EEDAC1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9DB0519" w14:textId="73E8AC51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9D1B48F" w14:textId="77777777" w:rsidR="00DF56F6" w:rsidRPr="00BB554E" w:rsidRDefault="00DF56F6" w:rsidP="008821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58E08306" w14:textId="77777777" w:rsidTr="00C4728A">
        <w:trPr>
          <w:trHeight w:val="245"/>
        </w:trPr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7D1D6B12" w14:textId="77777777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1180538E" w14:textId="47ED7E91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03121B40" w14:textId="75B521FC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5.6*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68AC08C1" w14:textId="40E5B536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vAlign w:val="center"/>
          </w:tcPr>
          <w:p w14:paraId="2AD8B38A" w14:textId="4765AB6A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19.5 ± 5.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566C78A4" w14:textId="226DD056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13.0 ± 9.6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5D1EAC" w14:textId="77777777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6E5FF7" w14:textId="77777777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64320B" w14:textId="77777777" w:rsidR="00DF56F6" w:rsidRPr="00BB554E" w:rsidRDefault="00DF56F6" w:rsidP="00477E9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32F77972" w14:textId="0D3105D6" w:rsidTr="00C4728A">
        <w:trPr>
          <w:trHeight w:val="245"/>
        </w:trPr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0CF97C6E" w14:textId="6B7BACCE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110x1313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3517635C" w14:textId="6CA18F0B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0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vAlign w:val="center"/>
          </w:tcPr>
          <w:p w14:paraId="5D4B99A9" w14:textId="249B1F5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2.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3852CF0C" w14:textId="6E0E0A7E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vAlign w:val="center"/>
          </w:tcPr>
          <w:p w14:paraId="5BDDD35A" w14:textId="2BB58553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2.3 ± 2.2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center"/>
          </w:tcPr>
          <w:p w14:paraId="68021549" w14:textId="6DC89D3D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9.1 ± 6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35549C1" w14:textId="310DC90D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86 ± 13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5EED2DA" w14:textId="23BCFFA0" w:rsidR="00DF56F6" w:rsidRPr="00BB554E" w:rsidRDefault="00DF56F6" w:rsidP="00BF7AA9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1127409s</w:t>
            </w:r>
          </w:p>
          <w:p w14:paraId="0DEBC927" w14:textId="24A75F70" w:rsidR="00DF56F6" w:rsidRPr="00BB554E" w:rsidRDefault="00DF56F6" w:rsidP="00BF7AA9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998652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CB99399" w14:textId="0DA1744C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</w:p>
        </w:tc>
      </w:tr>
      <w:tr w:rsidR="00DF56F6" w:rsidRPr="00BB554E" w14:paraId="1820287C" w14:textId="2FE1F399" w:rsidTr="00C4728A">
        <w:trPr>
          <w:trHeight w:val="245"/>
        </w:trPr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E5986C6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C0A8A0C" w14:textId="5A273CEF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1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6B5EE498" w14:textId="3E7A18A5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32748D56" w14:textId="6D104722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3C5EE84C" w14:textId="2485D159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5.1 ± 3.6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20026D19" w14:textId="3CBD0FAF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8.0 ± 12.4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FDB31DA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E06F93D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A4B0881" w14:textId="26A12784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1AED14D5" w14:textId="7B92011F" w:rsidTr="00C4728A">
        <w:trPr>
          <w:trHeight w:val="245"/>
        </w:trPr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EA728D8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4BDCCB4" w14:textId="3B942DA0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2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2062DCF3" w14:textId="3B2B7C1A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3.7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0BC31BAA" w14:textId="0E44C8F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vAlign w:val="center"/>
          </w:tcPr>
          <w:p w14:paraId="570903E0" w14:textId="7FDE6532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19.1 ± 5.9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0FE68E48" w14:textId="11DD3B95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 ± 9.2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DBF216E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4D066E6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B41EE4F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69639589" w14:textId="1B6023D8" w:rsidTr="00C4728A">
        <w:trPr>
          <w:trHeight w:val="245"/>
        </w:trPr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217175D3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1444FD75" w14:textId="2DD6B884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center"/>
          </w:tcPr>
          <w:p w14:paraId="35BC2F52" w14:textId="0C744F9A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4.2*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0F703103" w14:textId="651E7D6B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vAlign w:val="center"/>
          </w:tcPr>
          <w:p w14:paraId="5E14F9DC" w14:textId="5DBE4DBB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15.4 ± 3.7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14:paraId="65C2487B" w14:textId="68B8F34C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eastAsia="Times New Roman" w:hAnsi="Times New Roman" w:cs="Times New Roman"/>
                <w:color w:val="000000"/>
                <w:sz w:val="20"/>
              </w:rPr>
              <w:t>-4.2 ± 11.9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891805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21044B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4BD276" w14:textId="7777777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DF56F6" w:rsidRPr="00BB554E" w14:paraId="3D9B82DE" w14:textId="74F1207D" w:rsidTr="00C4728A">
        <w:trPr>
          <w:trHeight w:val="245"/>
        </w:trPr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5FB9200E" w14:textId="3F3B56F1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1110x1039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ABF6409" w14:textId="18C1D946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B554E">
              <w:rPr>
                <w:rFonts w:ascii="Times New Roman" w:hAnsi="Times New Roman" w:cs="Times New Roman"/>
                <w:sz w:val="20"/>
              </w:rPr>
              <w:t>Day 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3B6D7B6C" w14:textId="528B7600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224A304" w14:textId="4B3ABCDC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28EC6EB" w14:textId="276C1C1D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2.8 ± 3.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A71DF97" w14:textId="797F565B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-3.7 ± 9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13FC44AB" w14:textId="4EF0D8A1" w:rsidR="00DF56F6" w:rsidRPr="00BB554E" w:rsidRDefault="00DF56F6" w:rsidP="00A9569D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52 ± 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2D453C84" w14:textId="77777777" w:rsidR="00DF56F6" w:rsidRPr="00BB554E" w:rsidRDefault="00DF56F6" w:rsidP="00BF7AA9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1864498s</w:t>
            </w:r>
          </w:p>
          <w:p w14:paraId="5ED56E67" w14:textId="542F4DF2" w:rsidR="00DF56F6" w:rsidRPr="00BB554E" w:rsidRDefault="00DF56F6" w:rsidP="00BF7AA9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i/>
                <w:color w:val="000000"/>
                <w:sz w:val="20"/>
              </w:rPr>
              <w:t>1092511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14:paraId="617854F1" w14:textId="05F73937" w:rsidR="00DF56F6" w:rsidRPr="00BB554E" w:rsidRDefault="00DF56F6" w:rsidP="00DF56F6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B554E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</w:tr>
      <w:tr w:rsidR="00DF56F6" w:rsidRPr="00BB554E" w14:paraId="1708CFD7" w14:textId="5A859F66" w:rsidTr="00C4728A">
        <w:trPr>
          <w:trHeight w:val="245"/>
        </w:trPr>
        <w:tc>
          <w:tcPr>
            <w:tcW w:w="1201" w:type="dxa"/>
            <w:vAlign w:val="center"/>
          </w:tcPr>
          <w:p w14:paraId="5D8CD3DF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32D494FF" w14:textId="5C0F99D1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842" w:type="dxa"/>
            <w:vAlign w:val="center"/>
          </w:tcPr>
          <w:p w14:paraId="2064CF4F" w14:textId="1FA26DA7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686" w:type="dxa"/>
            <w:vAlign w:val="center"/>
          </w:tcPr>
          <w:p w14:paraId="5671C6EA" w14:textId="355560A2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vAlign w:val="center"/>
          </w:tcPr>
          <w:p w14:paraId="65E8E835" w14:textId="2768ECD6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-4.3 ± 3.6</w:t>
            </w:r>
          </w:p>
        </w:tc>
        <w:tc>
          <w:tcPr>
            <w:tcW w:w="1343" w:type="dxa"/>
            <w:vAlign w:val="center"/>
          </w:tcPr>
          <w:p w14:paraId="332113FE" w14:textId="7F529A3E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9.8 ± 5.7</w:t>
            </w:r>
          </w:p>
        </w:tc>
        <w:tc>
          <w:tcPr>
            <w:tcW w:w="992" w:type="dxa"/>
            <w:vMerge/>
            <w:vAlign w:val="center"/>
          </w:tcPr>
          <w:p w14:paraId="4991E258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0C4B208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53410570" w14:textId="156323BC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56F6" w:rsidRPr="00BB554E" w14:paraId="29474187" w14:textId="007A7D6C" w:rsidTr="00C4728A">
        <w:trPr>
          <w:trHeight w:val="245"/>
        </w:trPr>
        <w:tc>
          <w:tcPr>
            <w:tcW w:w="1201" w:type="dxa"/>
            <w:vAlign w:val="center"/>
          </w:tcPr>
          <w:p w14:paraId="320814E2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481A3968" w14:textId="7EA8EFE5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842" w:type="dxa"/>
            <w:vAlign w:val="center"/>
          </w:tcPr>
          <w:p w14:paraId="31191D81" w14:textId="17A88154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686" w:type="dxa"/>
            <w:vAlign w:val="center"/>
          </w:tcPr>
          <w:p w14:paraId="2B8DA5B9" w14:textId="3676256B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4" w:type="dxa"/>
            <w:vAlign w:val="center"/>
          </w:tcPr>
          <w:p w14:paraId="741B6519" w14:textId="6D8652A9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-13.1 ± 3.3</w:t>
            </w:r>
          </w:p>
        </w:tc>
        <w:tc>
          <w:tcPr>
            <w:tcW w:w="1343" w:type="dxa"/>
            <w:vAlign w:val="center"/>
          </w:tcPr>
          <w:p w14:paraId="5A026771" w14:textId="551E0099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7.6 ± 5.4</w:t>
            </w:r>
          </w:p>
        </w:tc>
        <w:tc>
          <w:tcPr>
            <w:tcW w:w="992" w:type="dxa"/>
            <w:vMerge/>
            <w:vAlign w:val="center"/>
          </w:tcPr>
          <w:p w14:paraId="6766E1D7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F650E6E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762A42A4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56F6" w:rsidRPr="00BB554E" w14:paraId="3424F5A0" w14:textId="4E4B8670" w:rsidTr="00C4728A">
        <w:trPr>
          <w:trHeight w:val="245"/>
        </w:trPr>
        <w:tc>
          <w:tcPr>
            <w:tcW w:w="1201" w:type="dxa"/>
            <w:vAlign w:val="center"/>
          </w:tcPr>
          <w:p w14:paraId="168311CF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201" w:type="dxa"/>
            <w:vAlign w:val="center"/>
          </w:tcPr>
          <w:p w14:paraId="2DA9ABF7" w14:textId="7B160321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842" w:type="dxa"/>
            <w:vAlign w:val="center"/>
          </w:tcPr>
          <w:p w14:paraId="6136E6FD" w14:textId="4408AB51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4.8*</w:t>
            </w:r>
          </w:p>
        </w:tc>
        <w:tc>
          <w:tcPr>
            <w:tcW w:w="686" w:type="dxa"/>
            <w:vAlign w:val="center"/>
          </w:tcPr>
          <w:p w14:paraId="124863F6" w14:textId="1BA11945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14" w:type="dxa"/>
            <w:vAlign w:val="center"/>
          </w:tcPr>
          <w:p w14:paraId="7E2F84FE" w14:textId="0E53338D" w:rsidR="00DF56F6" w:rsidRPr="00BB554E" w:rsidRDefault="00DF56F6" w:rsidP="00F51A4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-17.0 ± 3.8</w:t>
            </w:r>
          </w:p>
        </w:tc>
        <w:tc>
          <w:tcPr>
            <w:tcW w:w="1343" w:type="dxa"/>
            <w:vAlign w:val="center"/>
          </w:tcPr>
          <w:p w14:paraId="000E000F" w14:textId="28ED66A4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B554E">
              <w:rPr>
                <w:rFonts w:ascii="Times New Roman" w:hAnsi="Times New Roman" w:cs="Times New Roman"/>
                <w:color w:val="000000"/>
              </w:rPr>
              <w:t>-0.1 ± 9.2</w:t>
            </w:r>
          </w:p>
        </w:tc>
        <w:tc>
          <w:tcPr>
            <w:tcW w:w="992" w:type="dxa"/>
            <w:vMerge/>
            <w:vAlign w:val="center"/>
          </w:tcPr>
          <w:p w14:paraId="33B9A95F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0F781FA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Merge/>
            <w:vAlign w:val="center"/>
          </w:tcPr>
          <w:p w14:paraId="42715B9E" w14:textId="77777777" w:rsidR="00DF56F6" w:rsidRPr="00BB554E" w:rsidRDefault="00DF56F6" w:rsidP="00F51A4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0F9EB7E" w14:textId="193CD934" w:rsidR="00F36B51" w:rsidRPr="00515443" w:rsidRDefault="00ED62A3" w:rsidP="003D0A0E">
      <w:pPr>
        <w:tabs>
          <w:tab w:val="left" w:pos="4770"/>
          <w:tab w:val="left" w:pos="6795"/>
        </w:tabs>
        <w:jc w:val="both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EB2C50" w:rsidRPr="00F36B51">
        <w:rPr>
          <w:rFonts w:ascii="Times New Roman" w:hAnsi="Times New Roman" w:cs="Times New Roman"/>
          <w:b/>
          <w:sz w:val="24"/>
        </w:rPr>
        <w:t xml:space="preserve">: </w:t>
      </w:r>
      <w:r w:rsidR="00EB2C50" w:rsidRPr="00F36B51">
        <w:rPr>
          <w:rFonts w:ascii="Times New Roman" w:hAnsi="Times New Roman" w:cs="Times New Roman"/>
          <w:sz w:val="24"/>
        </w:rPr>
        <w:t xml:space="preserve">Maximum log of odds (LOD) score, </w:t>
      </w:r>
      <w:r w:rsidR="003923F3">
        <w:rPr>
          <w:rFonts w:ascii="Times New Roman" w:hAnsi="Times New Roman" w:cs="Times New Roman"/>
          <w:sz w:val="24"/>
        </w:rPr>
        <w:t>percentage</w:t>
      </w:r>
      <w:r w:rsidR="00EB2C50" w:rsidRPr="00F36B51">
        <w:rPr>
          <w:rFonts w:ascii="Times New Roman" w:hAnsi="Times New Roman" w:cs="Times New Roman"/>
          <w:sz w:val="24"/>
        </w:rPr>
        <w:t xml:space="preserve"> phenotypic variation e</w:t>
      </w:r>
      <w:r w:rsidR="00F900F3">
        <w:rPr>
          <w:rFonts w:ascii="Times New Roman" w:hAnsi="Times New Roman" w:cs="Times New Roman"/>
          <w:sz w:val="24"/>
        </w:rPr>
        <w:t>xplained (PVE), additive</w:t>
      </w:r>
      <w:r w:rsidR="00307F03">
        <w:rPr>
          <w:rFonts w:ascii="Times New Roman" w:hAnsi="Times New Roman" w:cs="Times New Roman"/>
          <w:sz w:val="24"/>
        </w:rPr>
        <w:t xml:space="preserve"> (add.)</w:t>
      </w:r>
      <w:r w:rsidR="00F900F3">
        <w:rPr>
          <w:rFonts w:ascii="Times New Roman" w:hAnsi="Times New Roman" w:cs="Times New Roman"/>
          <w:sz w:val="24"/>
        </w:rPr>
        <w:t xml:space="preserve"> effect, </w:t>
      </w:r>
      <w:r w:rsidR="00EB2C50" w:rsidRPr="00F36B51">
        <w:rPr>
          <w:rFonts w:ascii="Times New Roman" w:hAnsi="Times New Roman" w:cs="Times New Roman"/>
          <w:sz w:val="24"/>
        </w:rPr>
        <w:t>dominance</w:t>
      </w:r>
      <w:r w:rsidR="00307F03">
        <w:rPr>
          <w:rFonts w:ascii="Times New Roman" w:hAnsi="Times New Roman" w:cs="Times New Roman"/>
          <w:sz w:val="24"/>
        </w:rPr>
        <w:t xml:space="preserve"> (dom.)</w:t>
      </w:r>
      <w:r w:rsidR="00EB2C50" w:rsidRPr="00F36B51">
        <w:rPr>
          <w:rFonts w:ascii="Times New Roman" w:hAnsi="Times New Roman" w:cs="Times New Roman"/>
          <w:sz w:val="24"/>
        </w:rPr>
        <w:t xml:space="preserve"> effect</w:t>
      </w:r>
      <w:r w:rsidR="00C4728A">
        <w:rPr>
          <w:rFonts w:ascii="Times New Roman" w:hAnsi="Times New Roman" w:cs="Times New Roman"/>
          <w:sz w:val="24"/>
        </w:rPr>
        <w:t>, QTL peak position, two flanking markers</w:t>
      </w:r>
      <w:r w:rsidR="00EB2C50" w:rsidRPr="00F36B51">
        <w:rPr>
          <w:rFonts w:ascii="Times New Roman" w:hAnsi="Times New Roman" w:cs="Times New Roman"/>
          <w:sz w:val="24"/>
        </w:rPr>
        <w:t xml:space="preserve"> </w:t>
      </w:r>
      <w:r w:rsidR="00F900F3">
        <w:rPr>
          <w:rFonts w:ascii="Times New Roman" w:hAnsi="Times New Roman" w:cs="Times New Roman"/>
          <w:sz w:val="24"/>
        </w:rPr>
        <w:t xml:space="preserve">and confidence interval </w:t>
      </w:r>
      <w:r w:rsidR="00C4728A">
        <w:rPr>
          <w:rFonts w:ascii="Times New Roman" w:hAnsi="Times New Roman" w:cs="Times New Roman"/>
          <w:sz w:val="24"/>
        </w:rPr>
        <w:t xml:space="preserve">(CI) </w:t>
      </w:r>
      <w:r w:rsidR="00EB2C50" w:rsidRPr="00F36B51">
        <w:rPr>
          <w:rFonts w:ascii="Times New Roman" w:hAnsi="Times New Roman" w:cs="Times New Roman"/>
          <w:sz w:val="24"/>
        </w:rPr>
        <w:t xml:space="preserve">of </w:t>
      </w:r>
      <w:r w:rsidR="003D0A0E" w:rsidRPr="00F36B51">
        <w:rPr>
          <w:rFonts w:ascii="Times New Roman" w:hAnsi="Times New Roman" w:cs="Times New Roman"/>
          <w:sz w:val="24"/>
        </w:rPr>
        <w:t xml:space="preserve">the </w:t>
      </w:r>
      <w:r w:rsidR="0051357E">
        <w:rPr>
          <w:rFonts w:ascii="Times New Roman" w:hAnsi="Times New Roman" w:cs="Times New Roman"/>
          <w:sz w:val="24"/>
        </w:rPr>
        <w:t xml:space="preserve">three </w:t>
      </w:r>
      <w:r w:rsidR="003D0A0E" w:rsidRPr="00F36B51">
        <w:rPr>
          <w:rFonts w:ascii="Times New Roman" w:hAnsi="Times New Roman" w:cs="Times New Roman"/>
          <w:sz w:val="24"/>
        </w:rPr>
        <w:t>identified QTL</w:t>
      </w:r>
      <w:r w:rsidR="004A7A7E" w:rsidRPr="00F36B51">
        <w:rPr>
          <w:rFonts w:ascii="Times New Roman" w:hAnsi="Times New Roman" w:cs="Times New Roman"/>
          <w:sz w:val="24"/>
        </w:rPr>
        <w:t>s for F</w:t>
      </w:r>
      <w:r w:rsidR="004A7A7E" w:rsidRPr="00F36B51">
        <w:rPr>
          <w:rFonts w:ascii="Times New Roman" w:hAnsi="Times New Roman" w:cs="Times New Roman"/>
          <w:sz w:val="24"/>
          <w:vertAlign w:val="subscript"/>
        </w:rPr>
        <w:t>v</w:t>
      </w:r>
      <w:r w:rsidR="004A7A7E" w:rsidRPr="00F36B51">
        <w:rPr>
          <w:rFonts w:ascii="Times New Roman" w:hAnsi="Times New Roman" w:cs="Times New Roman"/>
          <w:sz w:val="24"/>
        </w:rPr>
        <w:t>/F</w:t>
      </w:r>
      <w:r w:rsidR="004A7A7E" w:rsidRPr="00F36B51">
        <w:rPr>
          <w:rFonts w:ascii="Times New Roman" w:hAnsi="Times New Roman" w:cs="Times New Roman"/>
          <w:sz w:val="24"/>
          <w:vertAlign w:val="subscript"/>
        </w:rPr>
        <w:t>m</w:t>
      </w:r>
      <w:r w:rsidR="004A7A7E" w:rsidRPr="00F36B51">
        <w:rPr>
          <w:rFonts w:ascii="Times New Roman" w:hAnsi="Times New Roman" w:cs="Times New Roman"/>
          <w:sz w:val="24"/>
        </w:rPr>
        <w:t xml:space="preserve"> </w:t>
      </w:r>
      <w:r w:rsidR="000D1B5C">
        <w:rPr>
          <w:rFonts w:ascii="Times New Roman" w:hAnsi="Times New Roman" w:cs="Times New Roman"/>
          <w:sz w:val="24"/>
        </w:rPr>
        <w:t xml:space="preserve">(in the first round of QTL analysis) </w:t>
      </w:r>
      <w:r w:rsidR="00EB2C50" w:rsidRPr="00F36B51">
        <w:rPr>
          <w:rFonts w:ascii="Times New Roman" w:hAnsi="Times New Roman" w:cs="Times New Roman"/>
          <w:sz w:val="24"/>
        </w:rPr>
        <w:t xml:space="preserve">before (Day 0) and during </w:t>
      </w:r>
      <w:r w:rsidR="005A3666" w:rsidRPr="00F36B51">
        <w:rPr>
          <w:rFonts w:ascii="Times New Roman" w:hAnsi="Times New Roman" w:cs="Times New Roman"/>
          <w:sz w:val="24"/>
        </w:rPr>
        <w:t xml:space="preserve">the </w:t>
      </w:r>
      <w:r w:rsidR="00EB2C50" w:rsidRPr="00F36B51">
        <w:rPr>
          <w:rFonts w:ascii="Times New Roman" w:hAnsi="Times New Roman" w:cs="Times New Roman"/>
          <w:sz w:val="24"/>
        </w:rPr>
        <w:t>three days of heat treatment</w:t>
      </w:r>
      <w:r w:rsidR="000A0AF1" w:rsidRPr="00F36B51">
        <w:rPr>
          <w:rFonts w:ascii="Times New Roman" w:hAnsi="Times New Roman" w:cs="Times New Roman"/>
          <w:sz w:val="24"/>
        </w:rPr>
        <w:t>. Significant LOD score at p&lt;0.05 is indicate</w:t>
      </w:r>
      <w:r w:rsidR="00307F03">
        <w:rPr>
          <w:rFonts w:ascii="Times New Roman" w:hAnsi="Times New Roman" w:cs="Times New Roman"/>
          <w:sz w:val="24"/>
        </w:rPr>
        <w:t>d</w:t>
      </w:r>
      <w:r w:rsidR="000A0AF1" w:rsidRPr="00F36B51">
        <w:rPr>
          <w:rFonts w:ascii="Times New Roman" w:hAnsi="Times New Roman" w:cs="Times New Roman"/>
          <w:sz w:val="24"/>
        </w:rPr>
        <w:t xml:space="preserve"> as ‘*’. </w:t>
      </w:r>
      <w:r w:rsidR="003D0A0E" w:rsidRPr="00F36B51">
        <w:rPr>
          <w:rFonts w:ascii="Times New Roman" w:hAnsi="Times New Roman" w:cs="Times New Roman"/>
          <w:sz w:val="24"/>
        </w:rPr>
        <w:t>T</w:t>
      </w:r>
      <w:r w:rsidR="009F4AB8" w:rsidRPr="00F36B51">
        <w:rPr>
          <w:rFonts w:ascii="Times New Roman" w:hAnsi="Times New Roman" w:cs="Times New Roman"/>
          <w:sz w:val="24"/>
        </w:rPr>
        <w:t xml:space="preserve">he </w:t>
      </w:r>
      <w:r w:rsidR="00586831">
        <w:rPr>
          <w:rFonts w:ascii="Times New Roman" w:hAnsi="Times New Roman" w:cs="Times New Roman"/>
          <w:sz w:val="24"/>
        </w:rPr>
        <w:t>negative</w:t>
      </w:r>
      <w:r w:rsidR="00B358A8">
        <w:rPr>
          <w:rFonts w:ascii="Times New Roman" w:hAnsi="Times New Roman" w:cs="Times New Roman"/>
          <w:sz w:val="24"/>
        </w:rPr>
        <w:t xml:space="preserve"> </w:t>
      </w:r>
      <w:r w:rsidR="00FD03C0">
        <w:rPr>
          <w:rFonts w:ascii="Times New Roman" w:hAnsi="Times New Roman" w:cs="Times New Roman"/>
          <w:sz w:val="24"/>
        </w:rPr>
        <w:t>values on add</w:t>
      </w:r>
      <w:r w:rsidR="003B74F9">
        <w:rPr>
          <w:rFonts w:ascii="Times New Roman" w:hAnsi="Times New Roman" w:cs="Times New Roman"/>
          <w:sz w:val="24"/>
        </w:rPr>
        <w:t>itive</w:t>
      </w:r>
      <w:r w:rsidR="00B358A8">
        <w:rPr>
          <w:rFonts w:ascii="Times New Roman" w:hAnsi="Times New Roman" w:cs="Times New Roman"/>
          <w:sz w:val="24"/>
        </w:rPr>
        <w:t xml:space="preserve"> </w:t>
      </w:r>
      <w:r w:rsidR="00776B16">
        <w:rPr>
          <w:rFonts w:ascii="Times New Roman" w:hAnsi="Times New Roman" w:cs="Times New Roman"/>
          <w:sz w:val="24"/>
        </w:rPr>
        <w:t xml:space="preserve">or </w:t>
      </w:r>
      <w:r w:rsidR="003B74F9">
        <w:rPr>
          <w:rFonts w:ascii="Times New Roman" w:hAnsi="Times New Roman" w:cs="Times New Roman"/>
          <w:sz w:val="24"/>
        </w:rPr>
        <w:t>dominance</w:t>
      </w:r>
      <w:r w:rsidR="00B358A8">
        <w:rPr>
          <w:rFonts w:ascii="Times New Roman" w:hAnsi="Times New Roman" w:cs="Times New Roman"/>
          <w:sz w:val="24"/>
        </w:rPr>
        <w:t xml:space="preserve"> effect</w:t>
      </w:r>
      <w:r w:rsidR="003B74F9">
        <w:rPr>
          <w:rFonts w:ascii="Times New Roman" w:hAnsi="Times New Roman" w:cs="Times New Roman"/>
          <w:sz w:val="24"/>
        </w:rPr>
        <w:t>s</w:t>
      </w:r>
      <w:r w:rsidR="00B358A8">
        <w:rPr>
          <w:rFonts w:ascii="Times New Roman" w:hAnsi="Times New Roman" w:cs="Times New Roman"/>
          <w:sz w:val="24"/>
        </w:rPr>
        <w:t xml:space="preserve"> </w:t>
      </w:r>
      <w:r w:rsidR="00776B16">
        <w:rPr>
          <w:rFonts w:ascii="Times New Roman" w:hAnsi="Times New Roman" w:cs="Times New Roman"/>
          <w:sz w:val="24"/>
        </w:rPr>
        <w:t>indicate</w:t>
      </w:r>
      <w:r w:rsidR="000E17E7">
        <w:rPr>
          <w:rFonts w:ascii="Times New Roman" w:hAnsi="Times New Roman" w:cs="Times New Roman"/>
          <w:sz w:val="24"/>
        </w:rPr>
        <w:t xml:space="preserve"> </w:t>
      </w:r>
      <w:r w:rsidR="00776B16">
        <w:rPr>
          <w:rFonts w:ascii="Times New Roman" w:hAnsi="Times New Roman" w:cs="Times New Roman"/>
          <w:sz w:val="24"/>
        </w:rPr>
        <w:t xml:space="preserve">that </w:t>
      </w:r>
      <w:r w:rsidR="000E17E7">
        <w:rPr>
          <w:rFonts w:ascii="Times New Roman" w:hAnsi="Times New Roman" w:cs="Times New Roman"/>
          <w:sz w:val="24"/>
        </w:rPr>
        <w:t xml:space="preserve">the </w:t>
      </w:r>
      <w:r w:rsidR="00586831">
        <w:rPr>
          <w:rFonts w:ascii="Times New Roman" w:hAnsi="Times New Roman" w:cs="Times New Roman"/>
          <w:sz w:val="24"/>
        </w:rPr>
        <w:t>negative</w:t>
      </w:r>
      <w:r w:rsidR="000E17E7">
        <w:rPr>
          <w:rFonts w:ascii="Times New Roman" w:hAnsi="Times New Roman" w:cs="Times New Roman"/>
          <w:sz w:val="24"/>
        </w:rPr>
        <w:t xml:space="preserve"> allele </w:t>
      </w:r>
      <w:r w:rsidR="00515443">
        <w:rPr>
          <w:rFonts w:ascii="Times New Roman" w:hAnsi="Times New Roman" w:cs="Times New Roman"/>
          <w:sz w:val="24"/>
        </w:rPr>
        <w:t xml:space="preserve">originates from </w:t>
      </w:r>
      <w:r w:rsidR="000E17E7">
        <w:rPr>
          <w:rFonts w:ascii="Times New Roman" w:hAnsi="Times New Roman" w:cs="Times New Roman"/>
          <w:sz w:val="24"/>
        </w:rPr>
        <w:t xml:space="preserve">the </w:t>
      </w:r>
      <w:r w:rsidR="00776B16" w:rsidRPr="00F36B51">
        <w:rPr>
          <w:rFonts w:ascii="Times New Roman" w:hAnsi="Times New Roman" w:cs="Times New Roman"/>
          <w:sz w:val="24"/>
        </w:rPr>
        <w:t xml:space="preserve">heat </w:t>
      </w:r>
      <w:r w:rsidR="000E17E7">
        <w:rPr>
          <w:rFonts w:ascii="Times New Roman" w:hAnsi="Times New Roman" w:cs="Times New Roman"/>
          <w:sz w:val="24"/>
        </w:rPr>
        <w:t xml:space="preserve">susceptible parent </w:t>
      </w:r>
      <w:r w:rsidR="00586831">
        <w:rPr>
          <w:rFonts w:ascii="Times New Roman" w:hAnsi="Times New Roman" w:cs="Times New Roman"/>
          <w:sz w:val="24"/>
        </w:rPr>
        <w:t>(1110</w:t>
      </w:r>
      <w:r w:rsidR="001F4B76">
        <w:rPr>
          <w:rFonts w:ascii="Times New Roman" w:hAnsi="Times New Roman" w:cs="Times New Roman"/>
          <w:sz w:val="24"/>
        </w:rPr>
        <w:t>) while</w:t>
      </w:r>
      <w:r w:rsidR="00586831">
        <w:rPr>
          <w:rFonts w:ascii="Times New Roman" w:hAnsi="Times New Roman" w:cs="Times New Roman"/>
          <w:sz w:val="24"/>
        </w:rPr>
        <w:t xml:space="preserve"> the </w:t>
      </w:r>
      <w:r w:rsidR="00776B16" w:rsidRPr="00F36B51">
        <w:rPr>
          <w:rFonts w:ascii="Times New Roman" w:hAnsi="Times New Roman" w:cs="Times New Roman"/>
          <w:sz w:val="24"/>
        </w:rPr>
        <w:t xml:space="preserve">tolerant parents </w:t>
      </w:r>
      <w:r w:rsidR="00776B16">
        <w:rPr>
          <w:rFonts w:ascii="Times New Roman" w:hAnsi="Times New Roman" w:cs="Times New Roman"/>
          <w:sz w:val="24"/>
        </w:rPr>
        <w:t>(</w:t>
      </w:r>
      <w:r w:rsidR="00776B16" w:rsidRPr="00F36B51">
        <w:rPr>
          <w:rFonts w:ascii="Times New Roman" w:hAnsi="Times New Roman" w:cs="Times New Roman"/>
          <w:sz w:val="24"/>
        </w:rPr>
        <w:t>810,</w:t>
      </w:r>
      <w:r w:rsidR="00776B16" w:rsidRPr="00776B16">
        <w:rPr>
          <w:rFonts w:ascii="Times New Roman" w:hAnsi="Times New Roman" w:cs="Times New Roman"/>
          <w:sz w:val="24"/>
        </w:rPr>
        <w:t xml:space="preserve"> </w:t>
      </w:r>
      <w:r w:rsidR="00776B16" w:rsidRPr="00F36B51">
        <w:rPr>
          <w:rFonts w:ascii="Times New Roman" w:hAnsi="Times New Roman" w:cs="Times New Roman"/>
          <w:sz w:val="24"/>
        </w:rPr>
        <w:t xml:space="preserve">1039 </w:t>
      </w:r>
      <w:r w:rsidR="00776B16">
        <w:rPr>
          <w:rFonts w:ascii="Times New Roman" w:hAnsi="Times New Roman" w:cs="Times New Roman"/>
          <w:sz w:val="24"/>
        </w:rPr>
        <w:t>and</w:t>
      </w:r>
      <w:r w:rsidR="00776B16" w:rsidRPr="00F36B51">
        <w:rPr>
          <w:rFonts w:ascii="Times New Roman" w:hAnsi="Times New Roman" w:cs="Times New Roman"/>
          <w:sz w:val="24"/>
        </w:rPr>
        <w:t xml:space="preserve"> 1313</w:t>
      </w:r>
      <w:r w:rsidR="00776B16">
        <w:rPr>
          <w:rFonts w:ascii="Times New Roman" w:hAnsi="Times New Roman" w:cs="Times New Roman"/>
          <w:sz w:val="24"/>
        </w:rPr>
        <w:t xml:space="preserve">) </w:t>
      </w:r>
      <w:r w:rsidR="005A3666" w:rsidRPr="00F36B51">
        <w:rPr>
          <w:rFonts w:ascii="Times New Roman" w:hAnsi="Times New Roman" w:cs="Times New Roman"/>
          <w:sz w:val="24"/>
        </w:rPr>
        <w:t xml:space="preserve">in </w:t>
      </w:r>
      <w:r w:rsidR="00776B16">
        <w:rPr>
          <w:rFonts w:ascii="Times New Roman" w:hAnsi="Times New Roman" w:cs="Times New Roman"/>
          <w:sz w:val="24"/>
        </w:rPr>
        <w:t xml:space="preserve">all </w:t>
      </w:r>
      <w:r w:rsidR="005A3666" w:rsidRPr="00F36B51">
        <w:rPr>
          <w:rFonts w:ascii="Times New Roman" w:hAnsi="Times New Roman" w:cs="Times New Roman"/>
          <w:sz w:val="24"/>
        </w:rPr>
        <w:t>the three mapping populations</w:t>
      </w:r>
      <w:r w:rsidR="00515443">
        <w:rPr>
          <w:rFonts w:ascii="Times New Roman" w:hAnsi="Times New Roman" w:cs="Times New Roman"/>
          <w:sz w:val="24"/>
        </w:rPr>
        <w:t xml:space="preserve"> donate the favourable allele for </w:t>
      </w:r>
      <w:r w:rsidR="00515443" w:rsidRPr="00F36B51">
        <w:rPr>
          <w:rFonts w:ascii="Times New Roman" w:hAnsi="Times New Roman" w:cs="Times New Roman"/>
          <w:sz w:val="24"/>
        </w:rPr>
        <w:t>F</w:t>
      </w:r>
      <w:r w:rsidR="00515443" w:rsidRPr="00F36B51">
        <w:rPr>
          <w:rFonts w:ascii="Times New Roman" w:hAnsi="Times New Roman" w:cs="Times New Roman"/>
          <w:sz w:val="24"/>
          <w:vertAlign w:val="subscript"/>
        </w:rPr>
        <w:t>v</w:t>
      </w:r>
      <w:r w:rsidR="00515443" w:rsidRPr="00F36B51">
        <w:rPr>
          <w:rFonts w:ascii="Times New Roman" w:hAnsi="Times New Roman" w:cs="Times New Roman"/>
          <w:sz w:val="24"/>
        </w:rPr>
        <w:t>/F</w:t>
      </w:r>
      <w:r w:rsidR="00515443" w:rsidRPr="00F36B51">
        <w:rPr>
          <w:rFonts w:ascii="Times New Roman" w:hAnsi="Times New Roman" w:cs="Times New Roman"/>
          <w:sz w:val="24"/>
          <w:vertAlign w:val="subscript"/>
        </w:rPr>
        <w:t>m</w:t>
      </w:r>
      <w:r w:rsidR="005A3666" w:rsidRPr="00F36B51">
        <w:rPr>
          <w:rFonts w:ascii="Times New Roman" w:hAnsi="Times New Roman" w:cs="Times New Roman"/>
          <w:sz w:val="24"/>
        </w:rPr>
        <w:t>.</w:t>
      </w:r>
      <w:r w:rsidR="00515443" w:rsidRPr="0051544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15443" w:rsidRPr="00515443">
        <w:rPr>
          <w:rFonts w:ascii="Times New Roman" w:hAnsi="Times New Roman" w:cs="Times New Roman"/>
          <w:color w:val="000000"/>
          <w:sz w:val="24"/>
          <w:szCs w:val="20"/>
        </w:rPr>
        <w:t>± value indicates standard error.</w:t>
      </w:r>
    </w:p>
    <w:bookmarkEnd w:id="0"/>
    <w:sectPr w:rsidR="00F36B51" w:rsidRPr="00515443" w:rsidSect="00CF5DCE">
      <w:headerReference w:type="default" r:id="rId7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480C0" w14:textId="77777777" w:rsidR="00065A20" w:rsidRDefault="00065A20" w:rsidP="00787235">
      <w:pPr>
        <w:spacing w:after="0" w:line="240" w:lineRule="auto"/>
      </w:pPr>
      <w:r>
        <w:separator/>
      </w:r>
    </w:p>
  </w:endnote>
  <w:endnote w:type="continuationSeparator" w:id="0">
    <w:p w14:paraId="111A1A00" w14:textId="77777777" w:rsidR="00065A20" w:rsidRDefault="00065A20" w:rsidP="00787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5909B" w14:textId="77777777" w:rsidR="00065A20" w:rsidRDefault="00065A20" w:rsidP="00787235">
      <w:pPr>
        <w:spacing w:after="0" w:line="240" w:lineRule="auto"/>
      </w:pPr>
      <w:r>
        <w:separator/>
      </w:r>
    </w:p>
  </w:footnote>
  <w:footnote w:type="continuationSeparator" w:id="0">
    <w:p w14:paraId="4A399738" w14:textId="77777777" w:rsidR="00065A20" w:rsidRDefault="00065A20" w:rsidP="00787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3D3B4" w14:textId="77777777" w:rsidR="00FD03C0" w:rsidRDefault="00FD03C0">
    <w:pPr>
      <w:pStyle w:val="Header"/>
      <w:rPr>
        <w:lang w:val="da-DK"/>
      </w:rPr>
    </w:pPr>
  </w:p>
  <w:p w14:paraId="11AD59B7" w14:textId="77777777" w:rsidR="00FD03C0" w:rsidRPr="00787235" w:rsidRDefault="00FD03C0">
    <w:pPr>
      <w:pStyle w:val="Header"/>
      <w:rPr>
        <w:rFonts w:ascii="Times New Roman" w:hAnsi="Times New Roman" w:cs="Times New Roman"/>
        <w:b/>
        <w:sz w:val="24"/>
        <w:lang w:val="da-DK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420"/>
    <w:rsid w:val="00020B5D"/>
    <w:rsid w:val="00024612"/>
    <w:rsid w:val="00065A20"/>
    <w:rsid w:val="000758B1"/>
    <w:rsid w:val="00084014"/>
    <w:rsid w:val="00092B6F"/>
    <w:rsid w:val="000A0AF1"/>
    <w:rsid w:val="000A3380"/>
    <w:rsid w:val="000B49D3"/>
    <w:rsid w:val="000B7276"/>
    <w:rsid w:val="000C6E8A"/>
    <w:rsid w:val="000D1B5C"/>
    <w:rsid w:val="000D3D28"/>
    <w:rsid w:val="000E17E7"/>
    <w:rsid w:val="0010266B"/>
    <w:rsid w:val="001026B0"/>
    <w:rsid w:val="00105140"/>
    <w:rsid w:val="00147C0E"/>
    <w:rsid w:val="00165EDE"/>
    <w:rsid w:val="00175AC7"/>
    <w:rsid w:val="00190646"/>
    <w:rsid w:val="00195DB5"/>
    <w:rsid w:val="001A1079"/>
    <w:rsid w:val="001A26BA"/>
    <w:rsid w:val="001A359E"/>
    <w:rsid w:val="001A6012"/>
    <w:rsid w:val="001A787B"/>
    <w:rsid w:val="001B7860"/>
    <w:rsid w:val="001D0B85"/>
    <w:rsid w:val="001D6D94"/>
    <w:rsid w:val="001D70DE"/>
    <w:rsid w:val="001E0A0E"/>
    <w:rsid w:val="001F03F2"/>
    <w:rsid w:val="001F4B76"/>
    <w:rsid w:val="001F71BC"/>
    <w:rsid w:val="0020242D"/>
    <w:rsid w:val="002203CB"/>
    <w:rsid w:val="0023642F"/>
    <w:rsid w:val="00240D93"/>
    <w:rsid w:val="00253B0A"/>
    <w:rsid w:val="002562F5"/>
    <w:rsid w:val="00270FC2"/>
    <w:rsid w:val="00287678"/>
    <w:rsid w:val="002A733C"/>
    <w:rsid w:val="002B4C6E"/>
    <w:rsid w:val="002C36DC"/>
    <w:rsid w:val="002C617D"/>
    <w:rsid w:val="002D0B0A"/>
    <w:rsid w:val="002D14B7"/>
    <w:rsid w:val="0030664C"/>
    <w:rsid w:val="00307F03"/>
    <w:rsid w:val="0031223D"/>
    <w:rsid w:val="00321D1E"/>
    <w:rsid w:val="00347C63"/>
    <w:rsid w:val="00355B07"/>
    <w:rsid w:val="003652D6"/>
    <w:rsid w:val="00380531"/>
    <w:rsid w:val="003923F3"/>
    <w:rsid w:val="00396FD6"/>
    <w:rsid w:val="003B74F9"/>
    <w:rsid w:val="003C354D"/>
    <w:rsid w:val="003D0A0E"/>
    <w:rsid w:val="003D43B8"/>
    <w:rsid w:val="003E0694"/>
    <w:rsid w:val="003E0C7D"/>
    <w:rsid w:val="003F6429"/>
    <w:rsid w:val="004029BE"/>
    <w:rsid w:val="00402A5D"/>
    <w:rsid w:val="00412374"/>
    <w:rsid w:val="00415147"/>
    <w:rsid w:val="00430435"/>
    <w:rsid w:val="004546F8"/>
    <w:rsid w:val="00464CCB"/>
    <w:rsid w:val="00474164"/>
    <w:rsid w:val="0047529C"/>
    <w:rsid w:val="00477E96"/>
    <w:rsid w:val="00490712"/>
    <w:rsid w:val="004A4971"/>
    <w:rsid w:val="004A5C8E"/>
    <w:rsid w:val="004A7A7E"/>
    <w:rsid w:val="004B1870"/>
    <w:rsid w:val="004B50AB"/>
    <w:rsid w:val="004F4CCE"/>
    <w:rsid w:val="004F5D92"/>
    <w:rsid w:val="004F5EAD"/>
    <w:rsid w:val="004F77BD"/>
    <w:rsid w:val="004F7CFF"/>
    <w:rsid w:val="00504E38"/>
    <w:rsid w:val="0051357E"/>
    <w:rsid w:val="00515443"/>
    <w:rsid w:val="00517231"/>
    <w:rsid w:val="005201E7"/>
    <w:rsid w:val="005269D9"/>
    <w:rsid w:val="00545FDA"/>
    <w:rsid w:val="00547619"/>
    <w:rsid w:val="00557D45"/>
    <w:rsid w:val="005621B2"/>
    <w:rsid w:val="00585638"/>
    <w:rsid w:val="00586831"/>
    <w:rsid w:val="00594BF8"/>
    <w:rsid w:val="005966FF"/>
    <w:rsid w:val="005A3666"/>
    <w:rsid w:val="005A43F8"/>
    <w:rsid w:val="005B0C1C"/>
    <w:rsid w:val="005B42F2"/>
    <w:rsid w:val="005C0982"/>
    <w:rsid w:val="005F1D36"/>
    <w:rsid w:val="0061218A"/>
    <w:rsid w:val="0062575D"/>
    <w:rsid w:val="00625A73"/>
    <w:rsid w:val="00640366"/>
    <w:rsid w:val="00642998"/>
    <w:rsid w:val="006760B6"/>
    <w:rsid w:val="00697FD8"/>
    <w:rsid w:val="006A1159"/>
    <w:rsid w:val="006A1C8C"/>
    <w:rsid w:val="006A2056"/>
    <w:rsid w:val="006A2AE3"/>
    <w:rsid w:val="006A31A9"/>
    <w:rsid w:val="006B468F"/>
    <w:rsid w:val="006B706B"/>
    <w:rsid w:val="006B7E07"/>
    <w:rsid w:val="006D491F"/>
    <w:rsid w:val="006F0DA7"/>
    <w:rsid w:val="006F1A35"/>
    <w:rsid w:val="007061E3"/>
    <w:rsid w:val="00713BB2"/>
    <w:rsid w:val="00723E27"/>
    <w:rsid w:val="007262AA"/>
    <w:rsid w:val="00730841"/>
    <w:rsid w:val="00741934"/>
    <w:rsid w:val="00753C21"/>
    <w:rsid w:val="00762002"/>
    <w:rsid w:val="00776B16"/>
    <w:rsid w:val="00786368"/>
    <w:rsid w:val="00787235"/>
    <w:rsid w:val="007932DB"/>
    <w:rsid w:val="00794031"/>
    <w:rsid w:val="007B1E01"/>
    <w:rsid w:val="007C7463"/>
    <w:rsid w:val="007F0EDE"/>
    <w:rsid w:val="008054A5"/>
    <w:rsid w:val="008206C4"/>
    <w:rsid w:val="00845B0E"/>
    <w:rsid w:val="0086438D"/>
    <w:rsid w:val="008655CD"/>
    <w:rsid w:val="0088217A"/>
    <w:rsid w:val="008821F6"/>
    <w:rsid w:val="008A1ACD"/>
    <w:rsid w:val="008B0824"/>
    <w:rsid w:val="008B625D"/>
    <w:rsid w:val="008C45E6"/>
    <w:rsid w:val="008D2CB6"/>
    <w:rsid w:val="008D38BA"/>
    <w:rsid w:val="008E3FDA"/>
    <w:rsid w:val="008F4DDC"/>
    <w:rsid w:val="00900D3F"/>
    <w:rsid w:val="00903620"/>
    <w:rsid w:val="00906CB4"/>
    <w:rsid w:val="009134E3"/>
    <w:rsid w:val="0094632D"/>
    <w:rsid w:val="00951883"/>
    <w:rsid w:val="0096093D"/>
    <w:rsid w:val="00962B75"/>
    <w:rsid w:val="00996B56"/>
    <w:rsid w:val="009A1753"/>
    <w:rsid w:val="009A1BC1"/>
    <w:rsid w:val="009A3023"/>
    <w:rsid w:val="009A3DA8"/>
    <w:rsid w:val="009A6F08"/>
    <w:rsid w:val="009B164F"/>
    <w:rsid w:val="009B3999"/>
    <w:rsid w:val="009B7444"/>
    <w:rsid w:val="009D1C7B"/>
    <w:rsid w:val="009D6E9A"/>
    <w:rsid w:val="009E2B82"/>
    <w:rsid w:val="009F1A3C"/>
    <w:rsid w:val="009F4AB8"/>
    <w:rsid w:val="00A15FA2"/>
    <w:rsid w:val="00A30A46"/>
    <w:rsid w:val="00A3100C"/>
    <w:rsid w:val="00A344D3"/>
    <w:rsid w:val="00A36F1E"/>
    <w:rsid w:val="00A37F06"/>
    <w:rsid w:val="00A4619B"/>
    <w:rsid w:val="00A54466"/>
    <w:rsid w:val="00A67ABE"/>
    <w:rsid w:val="00A727AB"/>
    <w:rsid w:val="00A9569D"/>
    <w:rsid w:val="00AA2B8F"/>
    <w:rsid w:val="00AA6517"/>
    <w:rsid w:val="00AD016E"/>
    <w:rsid w:val="00AE15C8"/>
    <w:rsid w:val="00B01EFB"/>
    <w:rsid w:val="00B04CC2"/>
    <w:rsid w:val="00B07C22"/>
    <w:rsid w:val="00B159FF"/>
    <w:rsid w:val="00B3299F"/>
    <w:rsid w:val="00B35184"/>
    <w:rsid w:val="00B358A8"/>
    <w:rsid w:val="00B40635"/>
    <w:rsid w:val="00B5487C"/>
    <w:rsid w:val="00B62686"/>
    <w:rsid w:val="00B72414"/>
    <w:rsid w:val="00B80B5D"/>
    <w:rsid w:val="00B87420"/>
    <w:rsid w:val="00BB554E"/>
    <w:rsid w:val="00BB5928"/>
    <w:rsid w:val="00BB7A3B"/>
    <w:rsid w:val="00BD2B08"/>
    <w:rsid w:val="00BD4672"/>
    <w:rsid w:val="00BE5241"/>
    <w:rsid w:val="00BE6334"/>
    <w:rsid w:val="00BF1F3B"/>
    <w:rsid w:val="00BF7AA9"/>
    <w:rsid w:val="00C01BB8"/>
    <w:rsid w:val="00C274DC"/>
    <w:rsid w:val="00C45B6A"/>
    <w:rsid w:val="00C4728A"/>
    <w:rsid w:val="00C478C1"/>
    <w:rsid w:val="00C501D7"/>
    <w:rsid w:val="00C6158A"/>
    <w:rsid w:val="00C764D1"/>
    <w:rsid w:val="00C77A2D"/>
    <w:rsid w:val="00CA7948"/>
    <w:rsid w:val="00CB27DA"/>
    <w:rsid w:val="00CC20AE"/>
    <w:rsid w:val="00CC4264"/>
    <w:rsid w:val="00CF414E"/>
    <w:rsid w:val="00CF5DCE"/>
    <w:rsid w:val="00D0123A"/>
    <w:rsid w:val="00D1711E"/>
    <w:rsid w:val="00D421C7"/>
    <w:rsid w:val="00D45CDB"/>
    <w:rsid w:val="00D47D60"/>
    <w:rsid w:val="00D8492E"/>
    <w:rsid w:val="00DB64D2"/>
    <w:rsid w:val="00DC7943"/>
    <w:rsid w:val="00DD31B7"/>
    <w:rsid w:val="00DD4AB3"/>
    <w:rsid w:val="00DD5CC0"/>
    <w:rsid w:val="00DD5CF4"/>
    <w:rsid w:val="00DE35FF"/>
    <w:rsid w:val="00DF56F6"/>
    <w:rsid w:val="00E03A65"/>
    <w:rsid w:val="00E120B0"/>
    <w:rsid w:val="00E17C07"/>
    <w:rsid w:val="00E20057"/>
    <w:rsid w:val="00E23244"/>
    <w:rsid w:val="00E367D1"/>
    <w:rsid w:val="00E50205"/>
    <w:rsid w:val="00E6168B"/>
    <w:rsid w:val="00E61FA6"/>
    <w:rsid w:val="00E71C22"/>
    <w:rsid w:val="00E72815"/>
    <w:rsid w:val="00E9035F"/>
    <w:rsid w:val="00E922DB"/>
    <w:rsid w:val="00EB1814"/>
    <w:rsid w:val="00EB2C50"/>
    <w:rsid w:val="00EB3E4F"/>
    <w:rsid w:val="00EB3FA2"/>
    <w:rsid w:val="00EB5D55"/>
    <w:rsid w:val="00EC3E34"/>
    <w:rsid w:val="00ED1B65"/>
    <w:rsid w:val="00ED62A3"/>
    <w:rsid w:val="00EE21A7"/>
    <w:rsid w:val="00EF0F89"/>
    <w:rsid w:val="00EF23DA"/>
    <w:rsid w:val="00F010D3"/>
    <w:rsid w:val="00F27325"/>
    <w:rsid w:val="00F36B51"/>
    <w:rsid w:val="00F51A4C"/>
    <w:rsid w:val="00F55F1B"/>
    <w:rsid w:val="00F67CD0"/>
    <w:rsid w:val="00F85A6A"/>
    <w:rsid w:val="00F85B45"/>
    <w:rsid w:val="00F86A40"/>
    <w:rsid w:val="00F900F3"/>
    <w:rsid w:val="00F9653B"/>
    <w:rsid w:val="00FD03C0"/>
    <w:rsid w:val="00FD0999"/>
    <w:rsid w:val="00FD327B"/>
    <w:rsid w:val="00FD4BF7"/>
    <w:rsid w:val="00FE6C38"/>
    <w:rsid w:val="00FF32E3"/>
    <w:rsid w:val="00FF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55B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635"/>
    <w:pPr>
      <w:keepNext/>
      <w:spacing w:after="0" w:line="240" w:lineRule="auto"/>
      <w:jc w:val="center"/>
      <w:outlineLvl w:val="0"/>
    </w:pPr>
    <w:rPr>
      <w:rFonts w:ascii="Arial" w:hAnsi="Arial" w:cs="Arial"/>
      <w:b/>
      <w:sz w:val="1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0B0"/>
    <w:pPr>
      <w:keepNext/>
      <w:framePr w:hSpace="141" w:wrap="around" w:vAnchor="page" w:hAnchor="margin" w:y="1786"/>
      <w:spacing w:after="0" w:line="240" w:lineRule="auto"/>
      <w:jc w:val="center"/>
      <w:outlineLvl w:val="1"/>
    </w:pPr>
    <w:rPr>
      <w:rFonts w:ascii="Arial" w:hAnsi="Arial" w:cs="Arial"/>
      <w:b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7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7420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F3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40635"/>
    <w:rPr>
      <w:rFonts w:ascii="Arial" w:hAnsi="Arial" w:cs="Arial"/>
      <w:b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72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2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72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23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20B0"/>
    <w:rPr>
      <w:rFonts w:ascii="Arial" w:hAnsi="Arial" w:cs="Arial"/>
      <w:b/>
      <w:sz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635"/>
    <w:pPr>
      <w:keepNext/>
      <w:spacing w:after="0" w:line="240" w:lineRule="auto"/>
      <w:jc w:val="center"/>
      <w:outlineLvl w:val="0"/>
    </w:pPr>
    <w:rPr>
      <w:rFonts w:ascii="Arial" w:hAnsi="Arial" w:cs="Arial"/>
      <w:b/>
      <w:sz w:val="1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0B0"/>
    <w:pPr>
      <w:keepNext/>
      <w:framePr w:hSpace="141" w:wrap="around" w:vAnchor="page" w:hAnchor="margin" w:y="1786"/>
      <w:spacing w:after="0" w:line="240" w:lineRule="auto"/>
      <w:jc w:val="center"/>
      <w:outlineLvl w:val="1"/>
    </w:pPr>
    <w:rPr>
      <w:rFonts w:ascii="Arial" w:hAnsi="Arial" w:cs="Arial"/>
      <w:b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7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7420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F3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40635"/>
    <w:rPr>
      <w:rFonts w:ascii="Arial" w:hAnsi="Arial" w:cs="Arial"/>
      <w:b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72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2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72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23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20B0"/>
    <w:rPr>
      <w:rFonts w:ascii="Arial" w:hAnsi="Arial" w:cs="Arial"/>
      <w:b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03083C98-7F87-4125-99F6-B6FD33C6FDA2}"/>
</file>

<file path=customXml/itemProps2.xml><?xml version="1.0" encoding="utf-8"?>
<ds:datastoreItem xmlns:ds="http://schemas.openxmlformats.org/officeDocument/2006/customXml" ds:itemID="{9976BB14-F8F5-4DBE-A948-158FD6422EFB}"/>
</file>

<file path=customXml/itemProps3.xml><?xml version="1.0" encoding="utf-8"?>
<ds:datastoreItem xmlns:ds="http://schemas.openxmlformats.org/officeDocument/2006/customXml" ds:itemID="{59908E58-1367-46AB-A6B3-06C3C6DB55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 Kumari Sharma</dc:creator>
  <cp:lastModifiedBy>Dew Sharma</cp:lastModifiedBy>
  <cp:revision>420</cp:revision>
  <dcterms:created xsi:type="dcterms:W3CDTF">2013-08-11T18:44:00Z</dcterms:created>
  <dcterms:modified xsi:type="dcterms:W3CDTF">2017-05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